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st of sampled species and number of sampled individuals per species.</w:t>
      </w:r>
    </w:p>
    <w:p>
      <w:pPr>
        <w:pStyle w:val="Normal"/>
        <w:rPr/>
      </w:pPr>
      <w:r>
        <w:rPr/>
      </w:r>
    </w:p>
    <w:tbl>
      <w:tblPr>
        <w:tblW w:w="52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1940"/>
      </w:tblGrid>
      <w:tr>
        <w:trPr>
          <w:trHeight w:val="240" w:hRule="atLeast"/>
        </w:trPr>
        <w:tc>
          <w:tcPr>
            <w:tcW w:w="3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pecies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ample size 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ltolamprologus compressiceps</w:t>
            </w:r>
          </w:p>
        </w:tc>
        <w:tc>
          <w:tcPr>
            <w:tcW w:w="194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ulonocranus dewindt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enthochromis tricot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allochromis melanostigma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allochromis pleurospil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tenochromis hore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yathopharynx furcifer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yphotilapia frontosa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yprichromis microlepidot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yprichromis leptosoma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nantiopus melanogeny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retmodus cyanostict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Gnathochromis permaxillari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Greenwoodochromis christy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Haplotaxodon microlepi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Julidochromis ornat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Julidochromis transcript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Julidochromis marlier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Julidochromis regan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Lamprologus callipter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Lepidiolamprologus nkambae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Limnochromis aurit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Limnotilapia dardenni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eolamprologus brevi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eolamprologus brichard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eolamprologus tetracanth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eolamprologus tretocephal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Ophthalmotilapia boop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Ophthalmotilapia nasuta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Ophthalmotilapia ventrali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racyprichromis brein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etrochromis famula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etrochromis orthognath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imochromis babault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pathodus marlier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pathodus erythrodon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Tanganicodus irsacae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Triglachromis otostigma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Tropheus brichard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Tropheus moorii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Xenotilapia ochrogeny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Xenotilapia spilopterus</w:t>
            </w:r>
          </w:p>
        </w:tc>
        <w:tc>
          <w:tcPr>
            <w:tcW w:w="19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303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Xenotilapia flavipinnis</w:t>
            </w:r>
          </w:p>
        </w:tc>
        <w:tc>
          <w:tcPr>
            <w:tcW w:w="19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0:24:00Z</dcterms:created>
  <dc:creator>Alejandro Gonzalez</dc:creator>
  <dc:description/>
  <cp:keywords/>
  <dc:language>en-US</dc:language>
  <cp:lastModifiedBy>Alejandro</cp:lastModifiedBy>
  <dcterms:modified xsi:type="dcterms:W3CDTF">2009-09-10T10:40:00Z</dcterms:modified>
  <cp:revision>3</cp:revision>
  <dc:subject/>
  <dc:title>Supplementary material</dc:title>
</cp:coreProperties>
</file>